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1220" w:rsidRPr="001D297F" w:rsidRDefault="00E51220" w:rsidP="00E51220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1D297F">
        <w:rPr>
          <w:rFonts w:ascii="Times New Roman" w:hAnsi="Times New Roman" w:cs="Times New Roman"/>
          <w:b/>
          <w:sz w:val="22"/>
        </w:rPr>
        <w:t>S2 Table. Comparison of agronomic traits between YR32548-8-</w:t>
      </w:r>
      <w:r w:rsidR="00AE6451">
        <w:rPr>
          <w:rFonts w:ascii="Times New Roman" w:hAnsi="Times New Roman" w:cs="Times New Roman"/>
          <w:b/>
          <w:sz w:val="22"/>
        </w:rPr>
        <w:t>16</w:t>
      </w:r>
      <w:r w:rsidRPr="001D297F">
        <w:rPr>
          <w:rFonts w:ascii="Times New Roman" w:hAnsi="Times New Roman" w:cs="Times New Roman"/>
          <w:b/>
          <w:sz w:val="22"/>
        </w:rPr>
        <w:t xml:space="preserve"> and parent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56"/>
        <w:gridCol w:w="2256"/>
        <w:gridCol w:w="2257"/>
        <w:gridCol w:w="2257"/>
      </w:tblGrid>
      <w:tr w:rsidR="00E51220" w:rsidRPr="001D297F" w:rsidTr="00280B7E">
        <w:trPr>
          <w:cantSplit/>
          <w:trHeight w:val="705"/>
          <w:jc w:val="center"/>
        </w:trPr>
        <w:tc>
          <w:tcPr>
            <w:tcW w:w="1250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1220" w:rsidRPr="001D297F" w:rsidRDefault="00E51220" w:rsidP="00280B7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297F">
              <w:rPr>
                <w:rFonts w:ascii="Times New Roman" w:hAnsi="Times New Roman" w:cs="Times New Roman"/>
                <w:sz w:val="22"/>
              </w:rPr>
              <w:t>Traits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1220" w:rsidRPr="001D297F" w:rsidRDefault="00E51220" w:rsidP="00280B7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297F">
              <w:rPr>
                <w:rFonts w:ascii="Times New Roman" w:hAnsi="Times New Roman" w:cs="Times New Roman"/>
                <w:sz w:val="22"/>
              </w:rPr>
              <w:t>Haedamssal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1220" w:rsidRPr="001D297F" w:rsidRDefault="00E51220" w:rsidP="00280B7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297F">
              <w:rPr>
                <w:rFonts w:ascii="Times New Roman" w:hAnsi="Times New Roman" w:cs="Times New Roman"/>
                <w:sz w:val="22"/>
              </w:rPr>
              <w:t>Unkwang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1220" w:rsidRPr="001D297F" w:rsidRDefault="00E51220" w:rsidP="00AE645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297F">
              <w:rPr>
                <w:rFonts w:ascii="Times New Roman" w:hAnsi="Times New Roman" w:cs="Times New Roman"/>
                <w:sz w:val="22"/>
              </w:rPr>
              <w:t>YR32548-8-</w:t>
            </w:r>
            <w:r w:rsidR="00AE6451">
              <w:rPr>
                <w:rFonts w:ascii="Times New Roman" w:hAnsi="Times New Roman" w:cs="Times New Roman"/>
                <w:sz w:val="22"/>
              </w:rPr>
              <w:t>16</w:t>
            </w:r>
            <w:bookmarkStart w:id="0" w:name="_GoBack"/>
            <w:bookmarkEnd w:id="0"/>
          </w:p>
        </w:tc>
      </w:tr>
      <w:tr w:rsidR="00E51220" w:rsidRPr="001D297F" w:rsidTr="00280B7E">
        <w:trPr>
          <w:trHeight w:val="705"/>
          <w:jc w:val="center"/>
        </w:trPr>
        <w:tc>
          <w:tcPr>
            <w:tcW w:w="125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1220" w:rsidRPr="001D297F" w:rsidRDefault="00E51220" w:rsidP="00280B7E">
            <w:pPr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D297F">
              <w:rPr>
                <w:rFonts w:ascii="Times New Roman" w:hAnsi="Times New Roman" w:cs="Times New Roman"/>
                <w:sz w:val="22"/>
              </w:rPr>
              <w:t>Days to heading</w:t>
            </w:r>
          </w:p>
        </w:tc>
        <w:tc>
          <w:tcPr>
            <w:tcW w:w="125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1220" w:rsidRPr="001D297F" w:rsidRDefault="00E51220" w:rsidP="00280B7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297F">
              <w:rPr>
                <w:rFonts w:ascii="Times New Roman" w:hAnsi="Times New Roman" w:cs="Times New Roman"/>
                <w:sz w:val="22"/>
              </w:rPr>
              <w:t>Aug.18</w:t>
            </w:r>
            <w:r w:rsidRPr="001D297F">
              <w:rPr>
                <w:rFonts w:ascii="Times New Roman" w:hAnsi="Times New Roman" w:cs="Times New Roman"/>
                <w:sz w:val="22"/>
                <w:vertAlign w:val="superscript"/>
              </w:rPr>
              <w:t>a*</w:t>
            </w:r>
          </w:p>
        </w:tc>
        <w:tc>
          <w:tcPr>
            <w:tcW w:w="125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1220" w:rsidRPr="001D297F" w:rsidRDefault="00E51220" w:rsidP="00280B7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297F">
              <w:rPr>
                <w:rFonts w:ascii="Times New Roman" w:hAnsi="Times New Roman" w:cs="Times New Roman"/>
                <w:sz w:val="22"/>
              </w:rPr>
              <w:t>Aug.18</w:t>
            </w:r>
            <w:r w:rsidRPr="001D297F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25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1220" w:rsidRPr="001D297F" w:rsidRDefault="00E51220" w:rsidP="00280B7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297F">
              <w:rPr>
                <w:rFonts w:ascii="Times New Roman" w:hAnsi="Times New Roman" w:cs="Times New Roman"/>
                <w:sz w:val="22"/>
              </w:rPr>
              <w:t>Aug.18</w:t>
            </w:r>
            <w:r w:rsidRPr="001D297F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E51220" w:rsidRPr="001D297F" w:rsidTr="00280B7E">
        <w:trPr>
          <w:trHeight w:val="705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1220" w:rsidRPr="001D297F" w:rsidRDefault="00E51220" w:rsidP="00280B7E">
            <w:pPr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D297F">
              <w:rPr>
                <w:rFonts w:ascii="Times New Roman" w:hAnsi="Times New Roman" w:cs="Times New Roman"/>
                <w:sz w:val="22"/>
              </w:rPr>
              <w:t>Culm length (cm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1220" w:rsidRPr="001D297F" w:rsidRDefault="00E51220" w:rsidP="00280B7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297F">
              <w:rPr>
                <w:rFonts w:ascii="Times New Roman" w:hAnsi="Times New Roman" w:cs="Times New Roman"/>
                <w:sz w:val="22"/>
              </w:rPr>
              <w:t>65.4</w:t>
            </w:r>
            <w:r w:rsidRPr="001D297F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1220" w:rsidRPr="001D297F" w:rsidRDefault="00E51220" w:rsidP="00280B7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297F">
              <w:rPr>
                <w:rFonts w:ascii="Times New Roman" w:hAnsi="Times New Roman" w:cs="Times New Roman"/>
                <w:sz w:val="22"/>
              </w:rPr>
              <w:t>65.5</w:t>
            </w:r>
            <w:r w:rsidRPr="001D297F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1220" w:rsidRPr="001D297F" w:rsidRDefault="00E51220" w:rsidP="00280B7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297F">
              <w:rPr>
                <w:rFonts w:ascii="Times New Roman" w:hAnsi="Times New Roman" w:cs="Times New Roman"/>
                <w:sz w:val="22"/>
              </w:rPr>
              <w:t>63.9</w:t>
            </w:r>
            <w:r w:rsidRPr="001D297F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E51220" w:rsidRPr="001D297F" w:rsidTr="00280B7E">
        <w:trPr>
          <w:trHeight w:val="705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1220" w:rsidRPr="001D297F" w:rsidRDefault="00E51220" w:rsidP="00280B7E">
            <w:pPr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D297F">
              <w:rPr>
                <w:rFonts w:ascii="Times New Roman" w:hAnsi="Times New Roman" w:cs="Times New Roman"/>
                <w:sz w:val="22"/>
              </w:rPr>
              <w:t>Panicle length (cm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1220" w:rsidRPr="001D297F" w:rsidRDefault="00E51220" w:rsidP="00280B7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297F">
              <w:rPr>
                <w:rFonts w:ascii="Times New Roman" w:hAnsi="Times New Roman" w:cs="Times New Roman"/>
                <w:sz w:val="22"/>
              </w:rPr>
              <w:t>21.9</w:t>
            </w:r>
            <w:r w:rsidRPr="001D297F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1220" w:rsidRPr="001D297F" w:rsidRDefault="00E51220" w:rsidP="00280B7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297F">
              <w:rPr>
                <w:rFonts w:ascii="Times New Roman" w:hAnsi="Times New Roman" w:cs="Times New Roman"/>
                <w:sz w:val="22"/>
              </w:rPr>
              <w:t>21.8</w:t>
            </w:r>
            <w:r w:rsidRPr="001D297F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1220" w:rsidRPr="001D297F" w:rsidRDefault="00E51220" w:rsidP="00280B7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297F">
              <w:rPr>
                <w:rFonts w:ascii="Times New Roman" w:hAnsi="Times New Roman" w:cs="Times New Roman"/>
                <w:sz w:val="22"/>
              </w:rPr>
              <w:t>21.7</w:t>
            </w:r>
            <w:r w:rsidRPr="001D297F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E51220" w:rsidRPr="001D297F" w:rsidTr="00280B7E">
        <w:trPr>
          <w:trHeight w:val="705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1220" w:rsidRPr="001D297F" w:rsidRDefault="00E51220" w:rsidP="00280B7E">
            <w:pPr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D297F">
              <w:rPr>
                <w:rFonts w:ascii="Times New Roman" w:hAnsi="Times New Roman" w:cs="Times New Roman"/>
                <w:sz w:val="22"/>
              </w:rPr>
              <w:t>Panicle number (no.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1220" w:rsidRPr="001D297F" w:rsidRDefault="00E51220" w:rsidP="00280B7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297F">
              <w:rPr>
                <w:rFonts w:ascii="Times New Roman" w:hAnsi="Times New Roman" w:cs="Times New Roman"/>
                <w:sz w:val="22"/>
              </w:rPr>
              <w:t>14.7</w:t>
            </w:r>
            <w:r w:rsidRPr="001D297F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1220" w:rsidRPr="001D297F" w:rsidRDefault="00E51220" w:rsidP="00280B7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297F">
              <w:rPr>
                <w:rFonts w:ascii="Times New Roman" w:hAnsi="Times New Roman" w:cs="Times New Roman"/>
                <w:sz w:val="22"/>
              </w:rPr>
              <w:t>14.5</w:t>
            </w:r>
            <w:r w:rsidRPr="001D297F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1220" w:rsidRPr="001D297F" w:rsidRDefault="00E51220" w:rsidP="00280B7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297F">
              <w:rPr>
                <w:rFonts w:ascii="Times New Roman" w:hAnsi="Times New Roman" w:cs="Times New Roman"/>
                <w:sz w:val="22"/>
              </w:rPr>
              <w:t>13.3</w:t>
            </w:r>
            <w:r w:rsidRPr="001D297F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E51220" w:rsidRPr="001D297F" w:rsidTr="00280B7E">
        <w:trPr>
          <w:trHeight w:val="705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1220" w:rsidRPr="001D297F" w:rsidRDefault="00E51220" w:rsidP="00280B7E">
            <w:pPr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D297F">
              <w:rPr>
                <w:rFonts w:ascii="Times New Roman" w:hAnsi="Times New Roman" w:cs="Times New Roman"/>
                <w:sz w:val="22"/>
              </w:rPr>
              <w:t>Spikelet per panicle (no.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1220" w:rsidRPr="001D297F" w:rsidRDefault="00E51220" w:rsidP="00280B7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297F">
              <w:rPr>
                <w:rFonts w:ascii="Times New Roman" w:hAnsi="Times New Roman" w:cs="Times New Roman"/>
                <w:sz w:val="22"/>
              </w:rPr>
              <w:t>103.2</w:t>
            </w:r>
            <w:r w:rsidRPr="001D297F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1220" w:rsidRPr="001D297F" w:rsidRDefault="00E51220" w:rsidP="00280B7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297F">
              <w:rPr>
                <w:rFonts w:ascii="Times New Roman" w:hAnsi="Times New Roman" w:cs="Times New Roman"/>
                <w:sz w:val="22"/>
              </w:rPr>
              <w:t>129.3</w:t>
            </w:r>
            <w:r w:rsidRPr="001D297F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1220" w:rsidRPr="001D297F" w:rsidRDefault="00E51220" w:rsidP="00280B7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297F">
              <w:rPr>
                <w:rFonts w:ascii="Times New Roman" w:hAnsi="Times New Roman" w:cs="Times New Roman"/>
                <w:sz w:val="22"/>
              </w:rPr>
              <w:t>128.1</w:t>
            </w:r>
            <w:r w:rsidRPr="001D297F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E51220" w:rsidRPr="001D297F" w:rsidTr="00280B7E">
        <w:trPr>
          <w:trHeight w:val="705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1220" w:rsidRPr="001D297F" w:rsidRDefault="00E51220" w:rsidP="00280B7E">
            <w:pPr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D297F">
              <w:rPr>
                <w:rFonts w:ascii="Times New Roman" w:hAnsi="Times New Roman" w:cs="Times New Roman"/>
                <w:sz w:val="22"/>
              </w:rPr>
              <w:t>Fertility ratio (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1220" w:rsidRPr="001D297F" w:rsidRDefault="00E51220" w:rsidP="00280B7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297F">
              <w:rPr>
                <w:rFonts w:ascii="Times New Roman" w:hAnsi="Times New Roman" w:cs="Times New Roman"/>
                <w:sz w:val="22"/>
              </w:rPr>
              <w:t>75.2</w:t>
            </w:r>
            <w:r w:rsidRPr="001D297F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1220" w:rsidRPr="001D297F" w:rsidRDefault="00E51220" w:rsidP="00280B7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297F">
              <w:rPr>
                <w:rFonts w:ascii="Times New Roman" w:hAnsi="Times New Roman" w:cs="Times New Roman"/>
                <w:sz w:val="22"/>
              </w:rPr>
              <w:t>75</w:t>
            </w:r>
            <w:r w:rsidRPr="001D297F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1220" w:rsidRPr="001D297F" w:rsidRDefault="00E51220" w:rsidP="00280B7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297F">
              <w:rPr>
                <w:rFonts w:ascii="Times New Roman" w:hAnsi="Times New Roman" w:cs="Times New Roman"/>
                <w:sz w:val="22"/>
              </w:rPr>
              <w:t>74.8</w:t>
            </w:r>
            <w:r w:rsidRPr="001D297F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E51220" w:rsidRPr="001D297F" w:rsidTr="00280B7E">
        <w:trPr>
          <w:trHeight w:val="705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1220" w:rsidRPr="001D297F" w:rsidRDefault="00E51220" w:rsidP="00280B7E">
            <w:pPr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D297F">
              <w:rPr>
                <w:rFonts w:ascii="Times New Roman" w:hAnsi="Times New Roman" w:cs="Times New Roman"/>
                <w:sz w:val="22"/>
              </w:rPr>
              <w:t>Grain length (mm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1220" w:rsidRPr="001D297F" w:rsidRDefault="00E51220" w:rsidP="00280B7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297F">
              <w:rPr>
                <w:rFonts w:ascii="Times New Roman" w:hAnsi="Times New Roman" w:cs="Times New Roman"/>
                <w:sz w:val="22"/>
              </w:rPr>
              <w:t>5.41</w:t>
            </w:r>
            <w:r w:rsidRPr="001D297F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1220" w:rsidRPr="001D297F" w:rsidRDefault="00E51220" w:rsidP="00280B7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297F">
              <w:rPr>
                <w:rFonts w:ascii="Times New Roman" w:hAnsi="Times New Roman" w:cs="Times New Roman"/>
                <w:sz w:val="22"/>
              </w:rPr>
              <w:t>5.22</w:t>
            </w:r>
            <w:r w:rsidRPr="001D297F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1220" w:rsidRPr="001D297F" w:rsidRDefault="00E51220" w:rsidP="00280B7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297F">
              <w:rPr>
                <w:rFonts w:ascii="Times New Roman" w:hAnsi="Times New Roman" w:cs="Times New Roman"/>
                <w:sz w:val="22"/>
              </w:rPr>
              <w:t>5.24</w:t>
            </w:r>
            <w:r w:rsidRPr="001D297F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</w:tr>
      <w:tr w:rsidR="00E51220" w:rsidRPr="001D297F" w:rsidTr="00280B7E">
        <w:trPr>
          <w:trHeight w:val="705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1220" w:rsidRPr="001D297F" w:rsidRDefault="00E51220" w:rsidP="00280B7E">
            <w:pPr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D297F">
              <w:rPr>
                <w:rFonts w:ascii="Times New Roman" w:hAnsi="Times New Roman" w:cs="Times New Roman"/>
                <w:sz w:val="22"/>
              </w:rPr>
              <w:t>Grain width (mm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1220" w:rsidRPr="001D297F" w:rsidRDefault="00E51220" w:rsidP="00280B7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297F">
              <w:rPr>
                <w:rFonts w:ascii="Times New Roman" w:hAnsi="Times New Roman" w:cs="Times New Roman"/>
                <w:sz w:val="22"/>
              </w:rPr>
              <w:t>2.71</w:t>
            </w:r>
            <w:r w:rsidRPr="001D297F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1220" w:rsidRPr="001D297F" w:rsidRDefault="00E51220" w:rsidP="00280B7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297F">
              <w:rPr>
                <w:rFonts w:ascii="Times New Roman" w:hAnsi="Times New Roman" w:cs="Times New Roman"/>
                <w:sz w:val="22"/>
              </w:rPr>
              <w:t>2.79</w:t>
            </w:r>
            <w:r w:rsidRPr="001D297F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1220" w:rsidRPr="001D297F" w:rsidRDefault="00E51220" w:rsidP="00280B7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297F">
              <w:rPr>
                <w:rFonts w:ascii="Times New Roman" w:hAnsi="Times New Roman" w:cs="Times New Roman"/>
                <w:sz w:val="22"/>
              </w:rPr>
              <w:t>2.81</w:t>
            </w:r>
            <w:r w:rsidRPr="001D297F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E51220" w:rsidRPr="001D297F" w:rsidTr="00280B7E">
        <w:trPr>
          <w:trHeight w:val="705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1220" w:rsidRPr="001D297F" w:rsidRDefault="00E51220" w:rsidP="00280B7E">
            <w:pPr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D297F">
              <w:rPr>
                <w:rFonts w:ascii="Times New Roman" w:hAnsi="Times New Roman" w:cs="Times New Roman"/>
                <w:sz w:val="22"/>
              </w:rPr>
              <w:t>Grain thickness (mm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1220" w:rsidRPr="001D297F" w:rsidRDefault="00E51220" w:rsidP="00280B7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297F">
              <w:rPr>
                <w:rFonts w:ascii="Times New Roman" w:hAnsi="Times New Roman" w:cs="Times New Roman"/>
                <w:sz w:val="22"/>
              </w:rPr>
              <w:t>1.98</w:t>
            </w:r>
            <w:r w:rsidRPr="001D297F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1220" w:rsidRPr="001D297F" w:rsidRDefault="00E51220" w:rsidP="00280B7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297F">
              <w:rPr>
                <w:rFonts w:ascii="Times New Roman" w:hAnsi="Times New Roman" w:cs="Times New Roman"/>
                <w:sz w:val="22"/>
              </w:rPr>
              <w:t>2.09</w:t>
            </w:r>
            <w:r w:rsidRPr="001D297F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1220" w:rsidRPr="001D297F" w:rsidRDefault="00E51220" w:rsidP="00280B7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297F">
              <w:rPr>
                <w:rFonts w:ascii="Times New Roman" w:hAnsi="Times New Roman" w:cs="Times New Roman"/>
                <w:sz w:val="22"/>
              </w:rPr>
              <w:t>2.1</w:t>
            </w:r>
            <w:r w:rsidRPr="001D297F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E51220" w:rsidRPr="001D297F" w:rsidTr="00280B7E">
        <w:trPr>
          <w:trHeight w:val="55"/>
          <w:jc w:val="center"/>
        </w:trPr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1220" w:rsidRPr="001D297F" w:rsidRDefault="00E51220" w:rsidP="00280B7E">
            <w:pPr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D297F">
              <w:rPr>
                <w:rFonts w:ascii="Times New Roman" w:hAnsi="Times New Roman" w:cs="Times New Roman"/>
                <w:sz w:val="22"/>
              </w:rPr>
              <w:t>1000-grain weight (g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1220" w:rsidRPr="001D297F" w:rsidRDefault="00E51220" w:rsidP="00280B7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297F">
              <w:rPr>
                <w:rFonts w:ascii="Times New Roman" w:hAnsi="Times New Roman" w:cs="Times New Roman"/>
                <w:sz w:val="22"/>
              </w:rPr>
              <w:t>23.6</w:t>
            </w:r>
            <w:r w:rsidRPr="001D297F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1220" w:rsidRPr="001D297F" w:rsidRDefault="00E51220" w:rsidP="00280B7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297F">
              <w:rPr>
                <w:rFonts w:ascii="Times New Roman" w:hAnsi="Times New Roman" w:cs="Times New Roman"/>
                <w:sz w:val="22"/>
              </w:rPr>
              <w:t>23.8</w:t>
            </w:r>
            <w:r w:rsidRPr="001D297F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51220" w:rsidRPr="001D297F" w:rsidRDefault="00E51220" w:rsidP="00280B7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297F">
              <w:rPr>
                <w:rFonts w:ascii="Times New Roman" w:hAnsi="Times New Roman" w:cs="Times New Roman"/>
                <w:sz w:val="22"/>
              </w:rPr>
              <w:t>24.4</w:t>
            </w:r>
            <w:r w:rsidRPr="001D297F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</w:tbl>
    <w:p w:rsidR="00E51220" w:rsidRPr="001D297F" w:rsidRDefault="00E51220" w:rsidP="00E51220">
      <w:pPr>
        <w:spacing w:line="480" w:lineRule="auto"/>
        <w:rPr>
          <w:rFonts w:ascii="Times New Roman" w:hAnsi="Times New Roman" w:cs="Times New Roman"/>
          <w:sz w:val="22"/>
        </w:rPr>
      </w:pPr>
      <w:r w:rsidRPr="001D297F">
        <w:rPr>
          <w:rFonts w:ascii="Times New Roman" w:hAnsi="Times New Roman" w:cs="Times New Roman"/>
          <w:sz w:val="22"/>
        </w:rPr>
        <w:t>*: Duncan’s multiple range test</w:t>
      </w:r>
    </w:p>
    <w:p w:rsidR="00C73123" w:rsidRDefault="00C73123"/>
    <w:sectPr w:rsidR="00C7312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67AA" w:rsidRDefault="003667AA" w:rsidP="00AE6451">
      <w:pPr>
        <w:spacing w:after="0" w:line="240" w:lineRule="auto"/>
      </w:pPr>
      <w:r>
        <w:separator/>
      </w:r>
    </w:p>
  </w:endnote>
  <w:endnote w:type="continuationSeparator" w:id="0">
    <w:p w:rsidR="003667AA" w:rsidRDefault="003667AA" w:rsidP="00AE64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67AA" w:rsidRDefault="003667AA" w:rsidP="00AE6451">
      <w:pPr>
        <w:spacing w:after="0" w:line="240" w:lineRule="auto"/>
      </w:pPr>
      <w:r>
        <w:separator/>
      </w:r>
    </w:p>
  </w:footnote>
  <w:footnote w:type="continuationSeparator" w:id="0">
    <w:p w:rsidR="003667AA" w:rsidRDefault="003667AA" w:rsidP="00AE64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220"/>
    <w:rsid w:val="003667AA"/>
    <w:rsid w:val="00AE6451"/>
    <w:rsid w:val="00C73123"/>
    <w:rsid w:val="00E51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FBE2C7"/>
  <w15:chartTrackingRefBased/>
  <w15:docId w15:val="{4B6E4485-747E-46A3-AF3F-93A2A6542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5122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645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E6451"/>
  </w:style>
  <w:style w:type="paragraph" w:styleId="a4">
    <w:name w:val="footer"/>
    <w:basedOn w:val="a"/>
    <w:link w:val="Char0"/>
    <w:uiPriority w:val="99"/>
    <w:unhideWhenUsed/>
    <w:rsid w:val="00AE645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E64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7-11T01:26:00Z</dcterms:created>
  <dcterms:modified xsi:type="dcterms:W3CDTF">2019-10-10T00:53:00Z</dcterms:modified>
</cp:coreProperties>
</file>